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1EA" w:rsidRPr="00C9004C" w:rsidRDefault="00DE51EA" w:rsidP="00DE51EA">
      <w:pPr>
        <w:spacing w:after="0" w:line="240" w:lineRule="auto"/>
        <w:rPr>
          <w:b/>
        </w:rPr>
      </w:pPr>
      <w:r w:rsidRPr="00C9004C">
        <w:rPr>
          <w:b/>
        </w:rPr>
        <w:t xml:space="preserve">Matrix of </w:t>
      </w:r>
      <w:bookmarkStart w:id="0" w:name="_GoBack"/>
      <w:bookmarkEnd w:id="0"/>
      <w:r w:rsidRPr="00C9004C">
        <w:rPr>
          <w:b/>
        </w:rPr>
        <w:t>morphological data</w:t>
      </w:r>
      <w:r>
        <w:rPr>
          <w:b/>
        </w:rPr>
        <w:t xml:space="preserve">: </w:t>
      </w:r>
      <w:r w:rsidRPr="008D164C">
        <w:t>? = missing data; x = non aplicable</w:t>
      </w:r>
    </w:p>
    <w:tbl>
      <w:tblPr>
        <w:tblW w:w="14160" w:type="dxa"/>
        <w:tblInd w:w="93" w:type="dxa"/>
        <w:tblLook w:val="04A0" w:firstRow="1" w:lastRow="0" w:firstColumn="1" w:lastColumn="0" w:noHBand="0" w:noVBand="1"/>
      </w:tblPr>
      <w:tblGrid>
        <w:gridCol w:w="1320"/>
        <w:gridCol w:w="383"/>
        <w:gridCol w:w="360"/>
        <w:gridCol w:w="360"/>
        <w:gridCol w:w="383"/>
        <w:gridCol w:w="360"/>
        <w:gridCol w:w="360"/>
        <w:gridCol w:w="360"/>
        <w:gridCol w:w="360"/>
        <w:gridCol w:w="360"/>
        <w:gridCol w:w="360"/>
        <w:gridCol w:w="360"/>
        <w:gridCol w:w="383"/>
        <w:gridCol w:w="383"/>
        <w:gridCol w:w="583"/>
        <w:gridCol w:w="583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83"/>
        <w:gridCol w:w="360"/>
        <w:gridCol w:w="360"/>
        <w:gridCol w:w="360"/>
        <w:gridCol w:w="360"/>
        <w:gridCol w:w="360"/>
        <w:gridCol w:w="360"/>
        <w:gridCol w:w="383"/>
        <w:gridCol w:w="383"/>
        <w:gridCol w:w="360"/>
      </w:tblGrid>
      <w:tr w:rsidR="00DE51EA" w:rsidRPr="002A7FCA" w:rsidTr="00806758">
        <w:trPr>
          <w:trHeight w:val="22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E51EA" w:rsidRPr="002A7FCA" w:rsidTr="00806758">
        <w:trPr>
          <w:trHeight w:val="1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Taxa/Character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5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A. albiflor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A. coerule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2;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1;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A. lilaci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A. lima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1;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A. rubr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1;2;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1;2;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C. concinnu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C. heterophyllu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?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C. macrophyllu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0;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;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C. mastigophoru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C. minutifloru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;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;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;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C. odoratissimu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;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;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C. pentandru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2;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1;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A. flav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1;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E. brasiliensi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G. jasminiflor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0;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;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N. alb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R. nodos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;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R. spectabili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;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E. febrifug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E. grandiflor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M. nigr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P. spicatu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;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H. oreadic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Z. rhoifoliu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;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1EA" w:rsidRPr="002A7FCA" w:rsidRDefault="00DE51EA" w:rsidP="008067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DE51EA" w:rsidRPr="002A7FCA" w:rsidTr="00806758">
        <w:trPr>
          <w:trHeight w:val="22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2A7F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1EA" w:rsidRPr="002A7FCA" w:rsidRDefault="00DE51EA" w:rsidP="008067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7FC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:rsidR="00DE51EA" w:rsidRDefault="00DE51EA" w:rsidP="00DE51EA">
      <w:pPr>
        <w:spacing w:after="0" w:line="240" w:lineRule="auto"/>
      </w:pPr>
    </w:p>
    <w:p w:rsidR="00DE51EA" w:rsidRPr="00E535D1" w:rsidRDefault="00DE51EA" w:rsidP="00DE51EA">
      <w:pPr>
        <w:spacing w:after="0" w:line="240" w:lineRule="auto"/>
      </w:pPr>
      <w:r>
        <w:t xml:space="preserve"> </w:t>
      </w:r>
    </w:p>
    <w:p w:rsidR="00DA4D6E" w:rsidRPr="00DE51EA" w:rsidRDefault="00DA4D6E" w:rsidP="00DE51EA"/>
    <w:sectPr w:rsidR="00DA4D6E" w:rsidRPr="00DE51EA" w:rsidSect="007577F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3DC9A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1EA"/>
    <w:rsid w:val="002442C9"/>
    <w:rsid w:val="00DA4D6E"/>
    <w:rsid w:val="00DE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1EA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1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1E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E51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1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1EA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1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1EA"/>
    <w:rPr>
      <w:rFonts w:ascii="Times New Roman" w:eastAsia="Calibri" w:hAnsi="Times New Roman" w:cs="Times New Roman"/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DE51E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E51EA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1EA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1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1E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E51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1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1EA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1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1EA"/>
    <w:rPr>
      <w:rFonts w:ascii="Times New Roman" w:eastAsia="Calibri" w:hAnsi="Times New Roman" w:cs="Times New Roman"/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DE51E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E51EA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9</Words>
  <Characters>2109</Characters>
  <Application>Microsoft Macintosh Word</Application>
  <DocSecurity>0</DocSecurity>
  <Lines>17</Lines>
  <Paragraphs>4</Paragraphs>
  <ScaleCrop>false</ScaleCrop>
  <Company>Universidade de Sao Paulo</Company>
  <LinksUpToDate>false</LinksUpToDate>
  <CharactersWithSpaces>2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Poleselli Bruniera</dc:creator>
  <cp:keywords/>
  <dc:description/>
  <cp:lastModifiedBy>Carla Poleselli Bruniera</cp:lastModifiedBy>
  <cp:revision>2</cp:revision>
  <dcterms:created xsi:type="dcterms:W3CDTF">2015-04-07T13:19:00Z</dcterms:created>
  <dcterms:modified xsi:type="dcterms:W3CDTF">2015-04-07T13:19:00Z</dcterms:modified>
</cp:coreProperties>
</file>